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1B209F" w14:textId="75B1F443" w:rsidR="00BB28C0" w:rsidRPr="00BB28C0" w:rsidRDefault="00BB28C0" w:rsidP="00BB28C0">
      <w:pPr>
        <w:rPr>
          <w:rFonts w:ascii="Arial" w:hAnsi="Arial" w:cs="Arial"/>
          <w:b/>
          <w:bCs/>
        </w:rPr>
      </w:pPr>
      <w:r w:rsidRPr="00BB28C0">
        <w:rPr>
          <w:rFonts w:ascii="Arial" w:hAnsi="Arial" w:cs="Arial"/>
          <w:b/>
          <w:bCs/>
        </w:rPr>
        <w:t xml:space="preserve">Supplementary Figure S1. Sequence alignment of the </w:t>
      </w:r>
      <w:r w:rsidRPr="00BB28C0">
        <w:rPr>
          <w:rFonts w:ascii="Arial" w:hAnsi="Arial" w:cs="Arial"/>
          <w:b/>
          <w:bCs/>
          <w:i/>
          <w:iCs/>
        </w:rPr>
        <w:t>MAB_2736c</w:t>
      </w:r>
      <w:r w:rsidRPr="00BB28C0">
        <w:rPr>
          <w:rFonts w:ascii="Arial" w:hAnsi="Arial" w:cs="Arial"/>
          <w:b/>
          <w:bCs/>
        </w:rPr>
        <w:t xml:space="preserve"> promoter region.</w:t>
      </w:r>
    </w:p>
    <w:p w14:paraId="526ECBF8" w14:textId="2C79FF76" w:rsidR="000344BB" w:rsidRPr="00BB28C0" w:rsidRDefault="00BB28C0" w:rsidP="00BB28C0">
      <w:pPr>
        <w:rPr>
          <w:rFonts w:ascii="Arial" w:hAnsi="Arial" w:cs="Arial"/>
        </w:rPr>
      </w:pPr>
      <w:r w:rsidRPr="00BB28C0">
        <w:rPr>
          <w:rFonts w:ascii="Arial" w:hAnsi="Arial" w:cs="Arial"/>
        </w:rPr>
        <w:t xml:space="preserve">Multiple sequence alignment of the 300 bp upstream regions relative to the </w:t>
      </w:r>
      <w:r w:rsidRPr="00BB28C0">
        <w:rPr>
          <w:rFonts w:ascii="Arial" w:hAnsi="Arial" w:cs="Arial"/>
          <w:i/>
          <w:iCs/>
        </w:rPr>
        <w:t>MAB_2736c</w:t>
      </w:r>
      <w:r w:rsidRPr="00BB28C0">
        <w:rPr>
          <w:rFonts w:ascii="Arial" w:hAnsi="Arial" w:cs="Arial"/>
        </w:rPr>
        <w:t xml:space="preserve"> start codon from the ATCC19977 reference strain and six clinical isolates</w:t>
      </w:r>
      <w:r>
        <w:rPr>
          <w:rFonts w:ascii="Arial" w:hAnsi="Arial" w:cs="Arial"/>
        </w:rPr>
        <w:t xml:space="preserve"> (BWH-F, Taiwan-36, Taiwan-38, Taiwan-44, Taiwan-48, Taiwan-54)</w:t>
      </w:r>
      <w:r w:rsidRPr="00BB28C0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T</w:t>
      </w:r>
      <w:r w:rsidRPr="00BB28C0">
        <w:rPr>
          <w:rFonts w:ascii="Arial" w:hAnsi="Arial" w:cs="Arial"/>
        </w:rPr>
        <w:t>ranslational start site</w:t>
      </w:r>
      <w:r>
        <w:rPr>
          <w:rFonts w:ascii="Arial" w:hAnsi="Arial" w:cs="Arial"/>
        </w:rPr>
        <w:t xml:space="preserve"> (TSS) </w:t>
      </w:r>
      <w:r w:rsidRPr="00BB28C0">
        <w:rPr>
          <w:rFonts w:ascii="Arial" w:hAnsi="Arial" w:cs="Arial"/>
        </w:rPr>
        <w:t xml:space="preserve">highlighted in green, the </w:t>
      </w:r>
      <w:r>
        <w:rPr>
          <w:rFonts w:ascii="Arial" w:hAnsi="Arial" w:cs="Arial"/>
        </w:rPr>
        <w:t>predicted</w:t>
      </w:r>
      <w:r w:rsidRPr="00BB28C0">
        <w:rPr>
          <w:rFonts w:ascii="Arial" w:hAnsi="Arial" w:cs="Arial"/>
        </w:rPr>
        <w:t>−10 promoter motif</w:t>
      </w:r>
      <w:r>
        <w:rPr>
          <w:rFonts w:ascii="Arial" w:hAnsi="Arial" w:cs="Arial"/>
        </w:rPr>
        <w:t xml:space="preserve"> alignment</w:t>
      </w:r>
      <w:r w:rsidRPr="00BB28C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 grey</w:t>
      </w:r>
      <w:r w:rsidRPr="00BB28C0">
        <w:rPr>
          <w:rFonts w:ascii="Arial" w:hAnsi="Arial" w:cs="Arial"/>
        </w:rPr>
        <w:t xml:space="preserve">. Nucleotide coloring reflects sequence identity across strains. </w:t>
      </w:r>
    </w:p>
    <w:sectPr w:rsidR="000344BB" w:rsidRPr="00BB28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8C0"/>
    <w:rsid w:val="00010378"/>
    <w:rsid w:val="00011C51"/>
    <w:rsid w:val="00025BB2"/>
    <w:rsid w:val="000344BB"/>
    <w:rsid w:val="00047909"/>
    <w:rsid w:val="000549F0"/>
    <w:rsid w:val="000A288C"/>
    <w:rsid w:val="000B54E8"/>
    <w:rsid w:val="000D2750"/>
    <w:rsid w:val="00121062"/>
    <w:rsid w:val="001271FB"/>
    <w:rsid w:val="00134E01"/>
    <w:rsid w:val="00153D44"/>
    <w:rsid w:val="001726C1"/>
    <w:rsid w:val="00173101"/>
    <w:rsid w:val="001B2E8A"/>
    <w:rsid w:val="001D249F"/>
    <w:rsid w:val="00256B0E"/>
    <w:rsid w:val="00275869"/>
    <w:rsid w:val="00283ECA"/>
    <w:rsid w:val="002905EF"/>
    <w:rsid w:val="002A2F61"/>
    <w:rsid w:val="002B170A"/>
    <w:rsid w:val="002B1E30"/>
    <w:rsid w:val="0030046C"/>
    <w:rsid w:val="003454E1"/>
    <w:rsid w:val="003765CD"/>
    <w:rsid w:val="00381A55"/>
    <w:rsid w:val="00387323"/>
    <w:rsid w:val="003F27C5"/>
    <w:rsid w:val="00404214"/>
    <w:rsid w:val="00411568"/>
    <w:rsid w:val="00411F65"/>
    <w:rsid w:val="0043754B"/>
    <w:rsid w:val="00440672"/>
    <w:rsid w:val="00492380"/>
    <w:rsid w:val="004970A9"/>
    <w:rsid w:val="004B4F00"/>
    <w:rsid w:val="004D177C"/>
    <w:rsid w:val="004E0A54"/>
    <w:rsid w:val="004F3423"/>
    <w:rsid w:val="00531286"/>
    <w:rsid w:val="00541E35"/>
    <w:rsid w:val="00557639"/>
    <w:rsid w:val="0055786D"/>
    <w:rsid w:val="005759A8"/>
    <w:rsid w:val="005A0E55"/>
    <w:rsid w:val="005D2999"/>
    <w:rsid w:val="005F4E77"/>
    <w:rsid w:val="00623236"/>
    <w:rsid w:val="00624F17"/>
    <w:rsid w:val="0067285B"/>
    <w:rsid w:val="006A0ACD"/>
    <w:rsid w:val="006E1039"/>
    <w:rsid w:val="006E1D6F"/>
    <w:rsid w:val="0077116E"/>
    <w:rsid w:val="007A4717"/>
    <w:rsid w:val="007E10FA"/>
    <w:rsid w:val="00802C0E"/>
    <w:rsid w:val="0081403C"/>
    <w:rsid w:val="0082198D"/>
    <w:rsid w:val="00827B79"/>
    <w:rsid w:val="00873D43"/>
    <w:rsid w:val="00897E4C"/>
    <w:rsid w:val="008B595B"/>
    <w:rsid w:val="008D28CC"/>
    <w:rsid w:val="008D7AB3"/>
    <w:rsid w:val="008E6C0A"/>
    <w:rsid w:val="00930314"/>
    <w:rsid w:val="009703E9"/>
    <w:rsid w:val="009729FF"/>
    <w:rsid w:val="009E1616"/>
    <w:rsid w:val="00A20EA2"/>
    <w:rsid w:val="00A533C4"/>
    <w:rsid w:val="00A9666D"/>
    <w:rsid w:val="00A96EF6"/>
    <w:rsid w:val="00AA4C35"/>
    <w:rsid w:val="00AD38EB"/>
    <w:rsid w:val="00AD6710"/>
    <w:rsid w:val="00AF4730"/>
    <w:rsid w:val="00B51AE4"/>
    <w:rsid w:val="00B701D1"/>
    <w:rsid w:val="00B75A1A"/>
    <w:rsid w:val="00B93192"/>
    <w:rsid w:val="00BB28C0"/>
    <w:rsid w:val="00BB42CA"/>
    <w:rsid w:val="00BC0EBC"/>
    <w:rsid w:val="00BF7CCA"/>
    <w:rsid w:val="00C253A9"/>
    <w:rsid w:val="00C2674C"/>
    <w:rsid w:val="00C45BD3"/>
    <w:rsid w:val="00CD7AA7"/>
    <w:rsid w:val="00CE384B"/>
    <w:rsid w:val="00CF57B9"/>
    <w:rsid w:val="00D9683D"/>
    <w:rsid w:val="00DA3C91"/>
    <w:rsid w:val="00DA547E"/>
    <w:rsid w:val="00DA7FEB"/>
    <w:rsid w:val="00DB7B8A"/>
    <w:rsid w:val="00DE4A5A"/>
    <w:rsid w:val="00E10F15"/>
    <w:rsid w:val="00E65470"/>
    <w:rsid w:val="00E9529E"/>
    <w:rsid w:val="00EA6BEF"/>
    <w:rsid w:val="00ED6DA2"/>
    <w:rsid w:val="00F77323"/>
    <w:rsid w:val="00FB13A8"/>
    <w:rsid w:val="00FB52CB"/>
    <w:rsid w:val="00FE58F2"/>
    <w:rsid w:val="00FF4220"/>
    <w:rsid w:val="00FF7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132FE8"/>
  <w15:chartTrackingRefBased/>
  <w15:docId w15:val="{681384FB-81BB-C748-8017-318B41B91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28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28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28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28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28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28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8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8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8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8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28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28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28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28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28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28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28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28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28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28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8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28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28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28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28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28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28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28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28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Funck</dc:creator>
  <cp:keywords/>
  <dc:description/>
  <cp:lastModifiedBy>Tobias Funck</cp:lastModifiedBy>
  <cp:revision>1</cp:revision>
  <dcterms:created xsi:type="dcterms:W3CDTF">2026-01-12T16:48:00Z</dcterms:created>
  <dcterms:modified xsi:type="dcterms:W3CDTF">2026-01-12T16:59:00Z</dcterms:modified>
</cp:coreProperties>
</file>